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5588"/>
        <w:gridCol w:w="873"/>
        <w:gridCol w:w="623"/>
        <w:gridCol w:w="2546"/>
      </w:tblGrid>
      <w:tr w:rsidR="00180D70" w14:paraId="7D760633" w14:textId="77777777" w:rsidTr="008C5614">
        <w:tc>
          <w:tcPr>
            <w:tcW w:w="6028" w:type="dxa"/>
            <w:gridSpan w:val="2"/>
          </w:tcPr>
          <w:p w14:paraId="713277FF" w14:textId="77777777" w:rsidR="00180D70" w:rsidRDefault="00DE0D90">
            <w:pPr>
              <w:rPr>
                <w:b/>
              </w:rPr>
            </w:pPr>
            <w:r>
              <w:rPr>
                <w:b/>
              </w:rPr>
              <w:t>Reliability and reproducibility c</w:t>
            </w:r>
            <w:r w:rsidR="000D03A2">
              <w:rPr>
                <w:b/>
              </w:rPr>
              <w:t xml:space="preserve">hecklist for molecular dynamics </w:t>
            </w:r>
            <w:r>
              <w:rPr>
                <w:b/>
              </w:rPr>
              <w:t>simulations</w:t>
            </w:r>
          </w:p>
          <w:p w14:paraId="383278A9" w14:textId="77777777" w:rsidR="00194C64" w:rsidRPr="00DE0D90" w:rsidRDefault="00194C64" w:rsidP="009E7FF4">
            <w:pPr>
              <w:rPr>
                <w:b/>
              </w:rPr>
            </w:pPr>
            <w:r>
              <w:rPr>
                <w:b/>
              </w:rPr>
              <w:t xml:space="preserve">*All boxes must be marked YES by acceptance unless </w:t>
            </w:r>
            <w:r w:rsidR="009E7FF4">
              <w:rPr>
                <w:b/>
              </w:rPr>
              <w:t>“Response not needed if No”.</w:t>
            </w:r>
          </w:p>
        </w:tc>
        <w:tc>
          <w:tcPr>
            <w:tcW w:w="873" w:type="dxa"/>
          </w:tcPr>
          <w:p w14:paraId="034BAB2A" w14:textId="77777777" w:rsidR="00180D70" w:rsidRPr="00180D70" w:rsidRDefault="00F92AA7" w:rsidP="00986E0A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623" w:type="dxa"/>
          </w:tcPr>
          <w:p w14:paraId="08F20D7A" w14:textId="77777777" w:rsidR="00180D70" w:rsidRPr="00180D70" w:rsidRDefault="007A5CE5" w:rsidP="00986E0A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546" w:type="dxa"/>
          </w:tcPr>
          <w:p w14:paraId="48FBC309" w14:textId="77777777" w:rsidR="00180D70" w:rsidRPr="00180D70" w:rsidRDefault="00180D70" w:rsidP="000F0EE3">
            <w:pPr>
              <w:jc w:val="center"/>
              <w:rPr>
                <w:b/>
                <w:color w:val="000000"/>
              </w:rPr>
            </w:pPr>
            <w:r w:rsidRPr="00180D70">
              <w:rPr>
                <w:b/>
                <w:color w:val="000000"/>
              </w:rPr>
              <w:t xml:space="preserve">Response </w:t>
            </w:r>
            <w:r w:rsidR="000F0EE3">
              <w:rPr>
                <w:b/>
                <w:color w:val="000000"/>
              </w:rPr>
              <w:br/>
            </w:r>
            <w:r w:rsidRPr="00180D70">
              <w:rPr>
                <w:b/>
              </w:rPr>
              <w:t>(</w:t>
            </w:r>
            <w:r w:rsidR="000F0EE3">
              <w:rPr>
                <w:b/>
              </w:rPr>
              <w:t xml:space="preserve">Please </w:t>
            </w:r>
            <w:r w:rsidRPr="00180D70">
              <w:rPr>
                <w:b/>
                <w:color w:val="000000"/>
              </w:rPr>
              <w:t>state where this information can be found in the text)</w:t>
            </w:r>
          </w:p>
        </w:tc>
      </w:tr>
      <w:tr w:rsidR="00986E0A" w14:paraId="1FC5C582" w14:textId="77777777" w:rsidTr="00C95A25">
        <w:tc>
          <w:tcPr>
            <w:tcW w:w="10070" w:type="dxa"/>
            <w:gridSpan w:val="5"/>
          </w:tcPr>
          <w:p w14:paraId="33D8D08F" w14:textId="77777777" w:rsidR="00986E0A" w:rsidRDefault="00986E0A">
            <w:r>
              <w:rPr>
                <w:b/>
              </w:rPr>
              <w:t>1. Convergence of simulations and analysis</w:t>
            </w:r>
          </w:p>
        </w:tc>
      </w:tr>
      <w:tr w:rsidR="00180D70" w14:paraId="078A89FE" w14:textId="77777777" w:rsidTr="008C5614">
        <w:tc>
          <w:tcPr>
            <w:tcW w:w="6028" w:type="dxa"/>
            <w:gridSpan w:val="2"/>
          </w:tcPr>
          <w:p w14:paraId="0136D19D" w14:textId="77777777" w:rsidR="00180D70" w:rsidRDefault="00986E0A">
            <w:r>
              <w:rPr>
                <w:color w:val="000000"/>
              </w:rPr>
              <w:t>1a. Is an evaluation presented in the text to show that the property being measured has equilibrated in the simulations</w:t>
            </w:r>
            <w:r w:rsidR="005C1F72">
              <w:rPr>
                <w:color w:val="000000"/>
              </w:rPr>
              <w:br/>
            </w:r>
            <w:r>
              <w:rPr>
                <w:color w:val="000000"/>
              </w:rPr>
              <w:t>(</w:t>
            </w:r>
            <w:proofErr w:type="gramStart"/>
            <w:r>
              <w:rPr>
                <w:i/>
                <w:iCs/>
                <w:color w:val="000000"/>
              </w:rPr>
              <w:t>e.g.</w:t>
            </w:r>
            <w:proofErr w:type="gram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time-course analysis)?</w:t>
            </w:r>
          </w:p>
        </w:tc>
        <w:sdt>
          <w:sdtPr>
            <w:id w:val="-7010896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2F142F28" w14:textId="74DDDBCE" w:rsidR="00180D70" w:rsidRDefault="00002960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7161968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3461D113" w14:textId="038BB7F0" w:rsidR="00180D70" w:rsidRDefault="00002960" w:rsidP="00E42C7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279E8615" w14:textId="14BC2B51" w:rsidR="00180D70" w:rsidRDefault="003640C3">
            <w:r w:rsidRPr="003640C3">
              <w:t>There is no such analysis in our manuscript.</w:t>
            </w:r>
          </w:p>
        </w:tc>
      </w:tr>
      <w:tr w:rsidR="00180D70" w14:paraId="6F6AB7F3" w14:textId="77777777" w:rsidTr="008C5614">
        <w:tc>
          <w:tcPr>
            <w:tcW w:w="6028" w:type="dxa"/>
            <w:gridSpan w:val="2"/>
          </w:tcPr>
          <w:p w14:paraId="68DC9380" w14:textId="77777777" w:rsidR="00180D70" w:rsidRDefault="00986E0A" w:rsidP="00986E0A">
            <w:r>
              <w:rPr>
                <w:color w:val="000000"/>
              </w:rPr>
              <w:t>1b. Then, is it described in the text how simulations are split into equilibration and production runs and how much data were analyzed from production runs?</w:t>
            </w:r>
          </w:p>
        </w:tc>
        <w:sdt>
          <w:sdtPr>
            <w:id w:val="1143937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71137CDC" w14:textId="77777777" w:rsidR="00180D70" w:rsidRDefault="00986E0A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302193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13AA06E6" w14:textId="6D155D1B" w:rsidR="00180D70" w:rsidRDefault="00002960" w:rsidP="00E42C7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7CD76C82" w14:textId="368D7966" w:rsidR="00180D70" w:rsidRDefault="003640C3">
            <w:r w:rsidRPr="003640C3">
              <w:t>There is no such analysis in our manuscript.</w:t>
            </w:r>
          </w:p>
        </w:tc>
      </w:tr>
      <w:tr w:rsidR="00FE4572" w14:paraId="7640CB04" w14:textId="77777777" w:rsidTr="008C5614">
        <w:tc>
          <w:tcPr>
            <w:tcW w:w="6028" w:type="dxa"/>
            <w:gridSpan w:val="2"/>
          </w:tcPr>
          <w:p w14:paraId="6C1FE7E0" w14:textId="77777777" w:rsidR="00FE4572" w:rsidRDefault="00FE4572" w:rsidP="00FE4572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1c. Are there at least 3 simulations per simulation condition with statistical analysis?</w:t>
            </w:r>
          </w:p>
        </w:tc>
        <w:sdt>
          <w:sdtPr>
            <w:id w:val="-12417933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1F0F6D4B" w14:textId="77777777" w:rsidR="00FE4572" w:rsidRDefault="00FE4572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1936170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2DE0A5E5" w14:textId="41F7D991" w:rsidR="00FE4572" w:rsidRDefault="00002960" w:rsidP="00E42C7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1E491F41" w14:textId="50C0177A" w:rsidR="00FE4572" w:rsidRDefault="003640C3">
            <w:r w:rsidRPr="003640C3">
              <w:t>There is no such analysis in our manuscript.</w:t>
            </w:r>
          </w:p>
        </w:tc>
      </w:tr>
      <w:tr w:rsidR="000F0EE3" w14:paraId="24618BAC" w14:textId="77777777" w:rsidTr="008C5614">
        <w:tc>
          <w:tcPr>
            <w:tcW w:w="6028" w:type="dxa"/>
            <w:gridSpan w:val="2"/>
          </w:tcPr>
          <w:p w14:paraId="2EB94074" w14:textId="77777777" w:rsidR="000F0EE3" w:rsidRDefault="002E76C1" w:rsidP="000F0EE3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1d. </w:t>
            </w:r>
            <w:r w:rsidR="000F0EE3">
              <w:rPr>
                <w:color w:val="000000"/>
              </w:rPr>
              <w:t>Is evidence provided in the text that the simulation results presented are independent of initial configuration?</w:t>
            </w:r>
          </w:p>
        </w:tc>
        <w:sdt>
          <w:sdtPr>
            <w:id w:val="17372778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13EA807A" w14:textId="77777777" w:rsidR="000F0EE3" w:rsidRDefault="000F0EE3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9562939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264F9619" w14:textId="4742D571" w:rsidR="000F0EE3" w:rsidRDefault="00002960" w:rsidP="00E42C7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563E0563" w14:textId="5DFD9399" w:rsidR="000F0EE3" w:rsidRDefault="003640C3">
            <w:r w:rsidRPr="003640C3">
              <w:t>There is no such analysis in our manuscript.</w:t>
            </w:r>
          </w:p>
        </w:tc>
      </w:tr>
      <w:tr w:rsidR="00FE4572" w14:paraId="780EBEC2" w14:textId="77777777" w:rsidTr="00C95A25">
        <w:tc>
          <w:tcPr>
            <w:tcW w:w="10070" w:type="dxa"/>
            <w:gridSpan w:val="5"/>
          </w:tcPr>
          <w:p w14:paraId="4D37FDC1" w14:textId="77777777" w:rsidR="00FE4572" w:rsidRDefault="00FE4572" w:rsidP="00E42C77">
            <w:r>
              <w:rPr>
                <w:b/>
                <w:bCs/>
                <w:color w:val="000000"/>
              </w:rPr>
              <w:t>2. Connection to experiments</w:t>
            </w:r>
          </w:p>
        </w:tc>
      </w:tr>
      <w:tr w:rsidR="00FE4572" w14:paraId="58DC925C" w14:textId="77777777" w:rsidTr="008C5614">
        <w:tc>
          <w:tcPr>
            <w:tcW w:w="6028" w:type="dxa"/>
            <w:gridSpan w:val="2"/>
          </w:tcPr>
          <w:p w14:paraId="68B91D06" w14:textId="77777777" w:rsidR="00FE4572" w:rsidRDefault="00FE4572" w:rsidP="00FE4572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2a. Are calculations provided that can connect to experiments (</w:t>
            </w:r>
            <w:proofErr w:type="gramStart"/>
            <w:r>
              <w:rPr>
                <w:i/>
                <w:iCs/>
                <w:color w:val="000000"/>
              </w:rPr>
              <w:t>e.g.</w:t>
            </w:r>
            <w:proofErr w:type="gram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loss or gain in function from mutagenesis, binding assays, NMR chemical shifts, J-couplings, SAXS curves, interaction distances or FRET distances, structure factors, diffusion coefficients, bulk modulus and other mechanical properties, </w:t>
            </w:r>
            <w:r>
              <w:rPr>
                <w:i/>
                <w:iCs/>
                <w:color w:val="000000"/>
              </w:rPr>
              <w:t>etc</w:t>
            </w:r>
            <w:r>
              <w:rPr>
                <w:color w:val="000000"/>
              </w:rPr>
              <w:t>.)?</w:t>
            </w:r>
          </w:p>
        </w:tc>
        <w:sdt>
          <w:sdtPr>
            <w:id w:val="-1294064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209B5576" w14:textId="77777777" w:rsidR="00FE4572" w:rsidRDefault="00025AE7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5088022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022A4106" w14:textId="187EA994" w:rsidR="00FE4572" w:rsidRDefault="00002960" w:rsidP="00E42C7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2A0D3CA7" w14:textId="22168931" w:rsidR="00FE4572" w:rsidRDefault="003640C3">
            <w:r>
              <w:t>We have only small molecule NMR for quality control in our manuscript.</w:t>
            </w:r>
          </w:p>
        </w:tc>
      </w:tr>
      <w:tr w:rsidR="000E705B" w14:paraId="72E61566" w14:textId="77777777" w:rsidTr="00C95A25">
        <w:tc>
          <w:tcPr>
            <w:tcW w:w="10070" w:type="dxa"/>
            <w:gridSpan w:val="5"/>
          </w:tcPr>
          <w:p w14:paraId="20E7AD0A" w14:textId="77777777" w:rsidR="000E705B" w:rsidRDefault="000E705B">
            <w:r>
              <w:rPr>
                <w:b/>
                <w:bCs/>
                <w:color w:val="000000"/>
              </w:rPr>
              <w:t>3. Method choice</w:t>
            </w:r>
          </w:p>
        </w:tc>
      </w:tr>
      <w:tr w:rsidR="00E42C77" w14:paraId="0AA92DA0" w14:textId="77777777" w:rsidTr="008C5614">
        <w:tc>
          <w:tcPr>
            <w:tcW w:w="6028" w:type="dxa"/>
            <w:gridSpan w:val="2"/>
          </w:tcPr>
          <w:p w14:paraId="7FCFCFCE" w14:textId="77777777" w:rsidR="00E42C77" w:rsidRDefault="00E42C77" w:rsidP="00FE4572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3a. Do simulations contain membranes, membrane proteins, intrinsically disordered proteins, glycans, nucleic acids, polymers, or cryptic ligand binding?</w:t>
            </w:r>
          </w:p>
        </w:tc>
        <w:sdt>
          <w:sdtPr>
            <w:id w:val="21168556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62640573" w14:textId="77777777" w:rsidR="00E42C77" w:rsidRDefault="00E42C77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8164095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3231F11C" w14:textId="7A092290" w:rsidR="00E42C77" w:rsidRDefault="00002960" w:rsidP="00E42C7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40FB7AF7" w14:textId="77777777" w:rsidR="00E42C77" w:rsidRDefault="00A1721A" w:rsidP="00A1721A">
            <w:pPr>
              <w:jc w:val="center"/>
            </w:pPr>
            <w:r w:rsidRPr="000F0EE3">
              <w:rPr>
                <w:color w:val="A6A6A6" w:themeColor="background1" w:themeShade="A6"/>
              </w:rPr>
              <w:t xml:space="preserve">Response not needed if </w:t>
            </w:r>
            <w:proofErr w:type="gramStart"/>
            <w:r>
              <w:rPr>
                <w:b/>
                <w:color w:val="A6A6A6" w:themeColor="background1" w:themeShade="A6"/>
              </w:rPr>
              <w:t>No</w:t>
            </w:r>
            <w:proofErr w:type="gramEnd"/>
          </w:p>
        </w:tc>
      </w:tr>
      <w:tr w:rsidR="000E705B" w14:paraId="07C56BAE" w14:textId="77777777" w:rsidTr="008C5614">
        <w:tc>
          <w:tcPr>
            <w:tcW w:w="6028" w:type="dxa"/>
            <w:gridSpan w:val="2"/>
          </w:tcPr>
          <w:p w14:paraId="17480914" w14:textId="5E74E63C" w:rsidR="000E705B" w:rsidRDefault="00E42C77" w:rsidP="0019231F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3b. Is it described in the text whether the accuracy of the chosen model(s) is sufficient to address the question(s) under investigation (</w:t>
            </w:r>
            <w:proofErr w:type="gramStart"/>
            <w:r>
              <w:rPr>
                <w:color w:val="000000"/>
              </w:rPr>
              <w:t>e.g.</w:t>
            </w:r>
            <w:proofErr w:type="gramEnd"/>
            <w:r>
              <w:rPr>
                <w:color w:val="000000"/>
              </w:rPr>
              <w:t xml:space="preserve"> all-atom vs. coarse-grained models, fixed charge vs. polarizable force fields, implicit vs. explicit solvent or membrane, </w:t>
            </w:r>
            <w:r w:rsidR="00BE5016">
              <w:rPr>
                <w:color w:val="000000"/>
              </w:rPr>
              <w:t xml:space="preserve">force field and water model, </w:t>
            </w:r>
            <w:r>
              <w:rPr>
                <w:color w:val="000000"/>
              </w:rPr>
              <w:t>etc</w:t>
            </w:r>
            <w:r w:rsidR="0019231F">
              <w:rPr>
                <w:color w:val="000000"/>
              </w:rPr>
              <w:t>.</w:t>
            </w:r>
            <w:r>
              <w:rPr>
                <w:color w:val="000000"/>
              </w:rPr>
              <w:t>)?</w:t>
            </w:r>
          </w:p>
        </w:tc>
        <w:sdt>
          <w:sdtPr>
            <w:id w:val="16111629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4190EF5A" w14:textId="77777777" w:rsidR="000E705B" w:rsidRDefault="00E42C77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0952869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703B142D" w14:textId="03EB86C7" w:rsidR="000E705B" w:rsidRDefault="00002960" w:rsidP="00E42C7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2582034D" w14:textId="6DDEF51C" w:rsidR="000E705B" w:rsidRDefault="003640C3">
            <w:r w:rsidRPr="003640C3">
              <w:t>There is no such analysis in our manuscript.</w:t>
            </w:r>
          </w:p>
        </w:tc>
      </w:tr>
      <w:tr w:rsidR="008C5614" w14:paraId="3E0E9C77" w14:textId="77777777" w:rsidTr="008C5614">
        <w:tc>
          <w:tcPr>
            <w:tcW w:w="6028" w:type="dxa"/>
            <w:gridSpan w:val="2"/>
          </w:tcPr>
          <w:p w14:paraId="3BC0A95C" w14:textId="77777777" w:rsidR="008C5614" w:rsidRDefault="00A1721A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3c</w:t>
            </w:r>
            <w:r w:rsidR="008C5614">
              <w:rPr>
                <w:color w:val="000000"/>
              </w:rPr>
              <w:t>. Is</w:t>
            </w:r>
            <w:r w:rsidR="008C5614" w:rsidRPr="00021FB0">
              <w:t xml:space="preserve"> the timescale of the event(s) under investigation beyond the brute-force MD simulation timescale in this study</w:t>
            </w:r>
            <w:r w:rsidR="008C5614">
              <w:t xml:space="preserve"> that enhanced sampling methods are needed</w:t>
            </w:r>
            <w:r w:rsidR="008C5614" w:rsidRPr="00021FB0">
              <w:t>?</w:t>
            </w:r>
          </w:p>
        </w:tc>
        <w:sdt>
          <w:sdtPr>
            <w:id w:val="7249557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692DFC45" w14:textId="77777777" w:rsidR="008C5614" w:rsidRDefault="008C5614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5206633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2433D8B5" w14:textId="3A73EFE2" w:rsidR="008C5614" w:rsidRDefault="00002960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740D51F8" w14:textId="5D4C417A" w:rsidR="008C5614" w:rsidRDefault="003640C3" w:rsidP="008A70AA">
            <w:pPr>
              <w:jc w:val="center"/>
            </w:pPr>
            <w:r w:rsidRPr="003640C3">
              <w:t>There is no such analysis in our manuscript.</w:t>
            </w:r>
          </w:p>
        </w:tc>
      </w:tr>
      <w:tr w:rsidR="008A70AA" w14:paraId="5B87C337" w14:textId="77777777" w:rsidTr="00B84B21">
        <w:tc>
          <w:tcPr>
            <w:tcW w:w="440" w:type="dxa"/>
          </w:tcPr>
          <w:p w14:paraId="5195675B" w14:textId="77777777" w:rsidR="008A70AA" w:rsidRDefault="008A70AA" w:rsidP="00C95A25">
            <w:pPr>
              <w:tabs>
                <w:tab w:val="left" w:pos="3140"/>
              </w:tabs>
              <w:rPr>
                <w:color w:val="000000"/>
              </w:rPr>
            </w:pPr>
          </w:p>
        </w:tc>
        <w:tc>
          <w:tcPr>
            <w:tcW w:w="5588" w:type="dxa"/>
          </w:tcPr>
          <w:p w14:paraId="6BAAFE00" w14:textId="77777777" w:rsidR="008A70AA" w:rsidRDefault="00B84B21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</w:t>
            </w:r>
            <w:r>
              <w:rPr>
                <w:b/>
                <w:color w:val="000000"/>
              </w:rPr>
              <w:t>YES</w:t>
            </w:r>
            <w:r>
              <w:rPr>
                <w:color w:val="000000"/>
              </w:rPr>
              <w:t>, are the parameters and convergence criteria for the enhanced sampling method clearly stated?</w:t>
            </w:r>
          </w:p>
        </w:tc>
        <w:sdt>
          <w:sdtPr>
            <w:id w:val="11605821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19DF2E14" w14:textId="77777777" w:rsidR="008A70AA" w:rsidRDefault="008A70AA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51878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21F77448" w14:textId="77777777" w:rsidR="008A70AA" w:rsidRDefault="00B84B21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546" w:type="dxa"/>
          </w:tcPr>
          <w:p w14:paraId="2D34BEC8" w14:textId="77777777" w:rsidR="008A70AA" w:rsidRDefault="008A70AA" w:rsidP="00C95A25">
            <w:pPr>
              <w:jc w:val="center"/>
            </w:pPr>
          </w:p>
        </w:tc>
      </w:tr>
      <w:tr w:rsidR="008A70AA" w14:paraId="5D6AECF5" w14:textId="77777777" w:rsidTr="00B84B21">
        <w:trPr>
          <w:trHeight w:val="350"/>
        </w:trPr>
        <w:tc>
          <w:tcPr>
            <w:tcW w:w="440" w:type="dxa"/>
          </w:tcPr>
          <w:p w14:paraId="0258F68B" w14:textId="77777777" w:rsidR="008A70AA" w:rsidRDefault="008A70AA" w:rsidP="00C95A25">
            <w:pPr>
              <w:tabs>
                <w:tab w:val="left" w:pos="3140"/>
              </w:tabs>
              <w:rPr>
                <w:color w:val="000000"/>
              </w:rPr>
            </w:pPr>
          </w:p>
        </w:tc>
        <w:tc>
          <w:tcPr>
            <w:tcW w:w="5588" w:type="dxa"/>
          </w:tcPr>
          <w:p w14:paraId="29F6D2A4" w14:textId="77777777" w:rsidR="008A70AA" w:rsidRDefault="00B84B21" w:rsidP="00B84B21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</w:t>
            </w:r>
            <w:r>
              <w:rPr>
                <w:b/>
                <w:color w:val="000000"/>
              </w:rPr>
              <w:t>NO,</w:t>
            </w:r>
            <w:r>
              <w:rPr>
                <w:color w:val="000000"/>
              </w:rPr>
              <w:t xml:space="preserve"> is the evidence provided in the text</w:t>
            </w:r>
            <w:r w:rsidR="00A1721A">
              <w:rPr>
                <w:color w:val="000000"/>
              </w:rPr>
              <w:t>?</w:t>
            </w:r>
          </w:p>
        </w:tc>
        <w:sdt>
          <w:sdtPr>
            <w:id w:val="11078486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7CFBB47E" w14:textId="77777777" w:rsidR="008A70AA" w:rsidRDefault="008A70AA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2413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5F485197" w14:textId="77777777" w:rsidR="008A70AA" w:rsidRDefault="00B84B21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546" w:type="dxa"/>
          </w:tcPr>
          <w:p w14:paraId="746EE598" w14:textId="77777777" w:rsidR="008A70AA" w:rsidRPr="000F0EE3" w:rsidRDefault="008A70AA" w:rsidP="00C95A25">
            <w:pPr>
              <w:jc w:val="center"/>
              <w:rPr>
                <w:color w:val="A6A6A6" w:themeColor="background1" w:themeShade="A6"/>
              </w:rPr>
            </w:pPr>
          </w:p>
        </w:tc>
      </w:tr>
      <w:tr w:rsidR="00C95A25" w14:paraId="34BDCC24" w14:textId="77777777" w:rsidTr="00C95A25">
        <w:tc>
          <w:tcPr>
            <w:tcW w:w="10070" w:type="dxa"/>
            <w:gridSpan w:val="5"/>
          </w:tcPr>
          <w:p w14:paraId="6A114CD7" w14:textId="77777777" w:rsidR="00C95A25" w:rsidRDefault="00C95A25" w:rsidP="00C95A25">
            <w:r>
              <w:rPr>
                <w:b/>
                <w:bCs/>
                <w:color w:val="000000"/>
              </w:rPr>
              <w:t>4. Code and reproducibility</w:t>
            </w:r>
          </w:p>
        </w:tc>
      </w:tr>
      <w:tr w:rsidR="00C95A25" w14:paraId="222B097E" w14:textId="77777777" w:rsidTr="008C5614">
        <w:tc>
          <w:tcPr>
            <w:tcW w:w="6028" w:type="dxa"/>
            <w:gridSpan w:val="2"/>
          </w:tcPr>
          <w:p w14:paraId="704D5A77" w14:textId="77777777" w:rsidR="00C95A25" w:rsidRDefault="00C95A25" w:rsidP="00B84B21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4a. Is a table provided describing the system setup</w:t>
            </w:r>
            <w:r w:rsidR="00B84B21">
              <w:rPr>
                <w:color w:val="000000"/>
              </w:rPr>
              <w:t xml:space="preserve"> that includes</w:t>
            </w:r>
            <w:r>
              <w:rPr>
                <w:color w:val="000000"/>
              </w:rPr>
              <w:t xml:space="preserve"> simulation box dimensions, total number of atoms, total number of water molecules, salt concentration, lipid composition (number of molecules and type)?</w:t>
            </w:r>
          </w:p>
        </w:tc>
        <w:sdt>
          <w:sdtPr>
            <w:id w:val="487986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62947BD1" w14:textId="77777777" w:rsidR="00C95A25" w:rsidRDefault="00C95A25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4436760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755EF30A" w14:textId="382ECCD4" w:rsidR="00C95A25" w:rsidRDefault="00002960" w:rsidP="00B84B2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569EB8F9" w14:textId="729E0BEA" w:rsidR="00C95A25" w:rsidRDefault="003640C3" w:rsidP="00C95A25">
            <w:r w:rsidRPr="003640C3">
              <w:t>There is no such analysis in our manuscript.</w:t>
            </w:r>
          </w:p>
        </w:tc>
      </w:tr>
      <w:tr w:rsidR="00C95A25" w14:paraId="16DDFC63" w14:textId="77777777" w:rsidTr="008C5614">
        <w:tc>
          <w:tcPr>
            <w:tcW w:w="6028" w:type="dxa"/>
            <w:gridSpan w:val="2"/>
          </w:tcPr>
          <w:p w14:paraId="6817E2DD" w14:textId="77777777" w:rsidR="00C95A25" w:rsidRDefault="00C95A25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4b. Is it described in the text what simulation and analysis software and which versions are used?</w:t>
            </w:r>
          </w:p>
        </w:tc>
        <w:sdt>
          <w:sdtPr>
            <w:id w:val="-1244412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77672C0C" w14:textId="77777777" w:rsidR="00C95A25" w:rsidRDefault="00C95A25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7976352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4C11BA8D" w14:textId="735FE133" w:rsidR="00C95A25" w:rsidRDefault="00002960" w:rsidP="00B84B2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5F2E862B" w14:textId="594AE62F" w:rsidR="00C95A25" w:rsidRDefault="003640C3" w:rsidP="00C95A25">
            <w:r w:rsidRPr="003640C3">
              <w:t>There is no such analysis in our manuscript.</w:t>
            </w:r>
          </w:p>
        </w:tc>
      </w:tr>
      <w:tr w:rsidR="00B84B21" w14:paraId="17D6C09A" w14:textId="77777777" w:rsidTr="008C5614">
        <w:tc>
          <w:tcPr>
            <w:tcW w:w="6028" w:type="dxa"/>
            <w:gridSpan w:val="2"/>
          </w:tcPr>
          <w:p w14:paraId="5D28107E" w14:textId="77777777" w:rsidR="00B84B21" w:rsidRDefault="00B84B21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4c. Are other parameters for the system setup described in the text, such as protonation state, type of structural restraints if applied, nonbonded cutoff, thermostat and </w:t>
            </w:r>
            <w:proofErr w:type="spellStart"/>
            <w:r>
              <w:rPr>
                <w:color w:val="000000"/>
              </w:rPr>
              <w:t>barostat</w:t>
            </w:r>
            <w:proofErr w:type="spellEnd"/>
            <w:r>
              <w:rPr>
                <w:color w:val="000000"/>
              </w:rPr>
              <w:t>, etc.?</w:t>
            </w:r>
          </w:p>
        </w:tc>
        <w:sdt>
          <w:sdtPr>
            <w:id w:val="480127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650DAA42" w14:textId="77777777" w:rsidR="00B84B21" w:rsidRDefault="00B84B21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0232394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584982D0" w14:textId="3D9C34C1" w:rsidR="00B84B21" w:rsidRDefault="00002960" w:rsidP="00B84B2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172C416D" w14:textId="45CB8D3B" w:rsidR="00B84B21" w:rsidRDefault="003640C3" w:rsidP="00C95A25">
            <w:r w:rsidRPr="003640C3">
              <w:t>There is no such analysis in our manuscript.</w:t>
            </w:r>
          </w:p>
        </w:tc>
      </w:tr>
      <w:tr w:rsidR="00C95A25" w14:paraId="625C2D79" w14:textId="77777777" w:rsidTr="008C5614">
        <w:tc>
          <w:tcPr>
            <w:tcW w:w="6028" w:type="dxa"/>
            <w:gridSpan w:val="2"/>
          </w:tcPr>
          <w:p w14:paraId="24A78ACB" w14:textId="77777777" w:rsidR="00C95A25" w:rsidRDefault="00DE203F" w:rsidP="00C95A25">
            <w:pPr>
              <w:tabs>
                <w:tab w:val="left" w:pos="3410"/>
              </w:tabs>
              <w:rPr>
                <w:color w:val="000000"/>
              </w:rPr>
            </w:pPr>
            <w:r>
              <w:rPr>
                <w:color w:val="000000"/>
              </w:rPr>
              <w:lastRenderedPageBreak/>
              <w:t>4d</w:t>
            </w:r>
            <w:r w:rsidR="00C95A25">
              <w:rPr>
                <w:color w:val="000000"/>
              </w:rPr>
              <w:t>. Are initial coordinate and simulation input files and a coordinate file of the final output provided as supplementary files or in a public repository?</w:t>
            </w:r>
          </w:p>
        </w:tc>
        <w:sdt>
          <w:sdtPr>
            <w:id w:val="-880859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4A846616" w14:textId="77777777" w:rsidR="00C95A25" w:rsidRDefault="00C95A25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1828032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544D39C0" w14:textId="298DF3DC" w:rsidR="00C95A25" w:rsidRDefault="00002960" w:rsidP="00B84B2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31AD59D6" w14:textId="06AA5DE9" w:rsidR="00C95A25" w:rsidRDefault="003640C3" w:rsidP="00C95A25">
            <w:r w:rsidRPr="003640C3">
              <w:t>There is no such analysis in our manuscript.</w:t>
            </w:r>
          </w:p>
        </w:tc>
      </w:tr>
      <w:tr w:rsidR="00C95A25" w14:paraId="489D65AD" w14:textId="77777777" w:rsidTr="008C5614">
        <w:tc>
          <w:tcPr>
            <w:tcW w:w="6028" w:type="dxa"/>
            <w:gridSpan w:val="2"/>
          </w:tcPr>
          <w:p w14:paraId="054966C8" w14:textId="77777777" w:rsidR="00C95A25" w:rsidRDefault="00DE203F" w:rsidP="00C95A25">
            <w:pPr>
              <w:tabs>
                <w:tab w:val="left" w:pos="3410"/>
              </w:tabs>
              <w:rPr>
                <w:color w:val="000000"/>
              </w:rPr>
            </w:pPr>
            <w:r>
              <w:rPr>
                <w:color w:val="000000"/>
              </w:rPr>
              <w:t>4e</w:t>
            </w:r>
            <w:r w:rsidR="00C95A25">
              <w:rPr>
                <w:color w:val="000000"/>
              </w:rPr>
              <w:t>. Is there custom code or custom force field parameters?</w:t>
            </w:r>
          </w:p>
        </w:tc>
        <w:sdt>
          <w:sdtPr>
            <w:id w:val="415598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6BF8C8BE" w14:textId="77777777" w:rsidR="00C95A25" w:rsidRDefault="00C95A25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5300900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423A02CE" w14:textId="7E48C9B2" w:rsidR="00C95A25" w:rsidRDefault="00002960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468A7453" w14:textId="77777777" w:rsidR="00C95A25" w:rsidRDefault="00C95A25" w:rsidP="00C95A25">
            <w:pPr>
              <w:jc w:val="center"/>
            </w:pPr>
            <w:r w:rsidRPr="000F0EE3">
              <w:rPr>
                <w:color w:val="A6A6A6" w:themeColor="background1" w:themeShade="A6"/>
              </w:rPr>
              <w:t xml:space="preserve">Response not needed if </w:t>
            </w:r>
            <w:proofErr w:type="gramStart"/>
            <w:r w:rsidR="00A1721A">
              <w:rPr>
                <w:b/>
                <w:color w:val="A6A6A6" w:themeColor="background1" w:themeShade="A6"/>
              </w:rPr>
              <w:t>No</w:t>
            </w:r>
            <w:proofErr w:type="gramEnd"/>
          </w:p>
        </w:tc>
      </w:tr>
      <w:tr w:rsidR="00C95A25" w14:paraId="5B87D4FB" w14:textId="77777777" w:rsidTr="008C5614">
        <w:tc>
          <w:tcPr>
            <w:tcW w:w="440" w:type="dxa"/>
          </w:tcPr>
          <w:p w14:paraId="5952694D" w14:textId="77777777" w:rsidR="00C95A25" w:rsidRDefault="00C95A25" w:rsidP="00C95A25">
            <w:pPr>
              <w:tabs>
                <w:tab w:val="left" w:pos="3410"/>
              </w:tabs>
              <w:rPr>
                <w:color w:val="000000"/>
              </w:rPr>
            </w:pPr>
          </w:p>
        </w:tc>
        <w:tc>
          <w:tcPr>
            <w:tcW w:w="5588" w:type="dxa"/>
          </w:tcPr>
          <w:p w14:paraId="499E8571" w14:textId="77777777" w:rsidR="00C95A25" w:rsidRPr="00185CE6" w:rsidRDefault="00C95A25" w:rsidP="00C95A25">
            <w:pPr>
              <w:tabs>
                <w:tab w:val="left" w:pos="341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</w:t>
            </w:r>
            <w:r>
              <w:rPr>
                <w:b/>
                <w:color w:val="000000"/>
              </w:rPr>
              <w:t>YES</w:t>
            </w:r>
            <w:r>
              <w:rPr>
                <w:color w:val="000000"/>
              </w:rPr>
              <w:t>, are th</w:t>
            </w:r>
            <w:r w:rsidR="00510B8F">
              <w:rPr>
                <w:color w:val="000000"/>
              </w:rPr>
              <w:t xml:space="preserve">ey provided as supplementary </w:t>
            </w:r>
            <w:r>
              <w:rPr>
                <w:color w:val="000000"/>
              </w:rPr>
              <w:t>files or in a public repository?</w:t>
            </w:r>
          </w:p>
        </w:tc>
        <w:sdt>
          <w:sdtPr>
            <w:id w:val="-13110861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73" w:type="dxa"/>
              </w:tcPr>
              <w:p w14:paraId="61720B0D" w14:textId="77777777" w:rsidR="00C95A25" w:rsidRDefault="00C95A25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874845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3" w:type="dxa"/>
              </w:tcPr>
              <w:p w14:paraId="6F1EEB1B" w14:textId="77777777" w:rsidR="00C95A25" w:rsidRDefault="00B84B21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546" w:type="dxa"/>
          </w:tcPr>
          <w:p w14:paraId="102E4E8B" w14:textId="77777777" w:rsidR="00C95A25" w:rsidRDefault="00C95A25" w:rsidP="00C95A25"/>
        </w:tc>
      </w:tr>
    </w:tbl>
    <w:p w14:paraId="05027AA7" w14:textId="77777777" w:rsidR="00180D70" w:rsidRDefault="00180D70"/>
    <w:sectPr w:rsidR="00180D70" w:rsidSect="00097E8B">
      <w:pgSz w:w="12240" w:h="15840"/>
      <w:pgMar w:top="144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0A9"/>
    <w:rsid w:val="00002960"/>
    <w:rsid w:val="00025AE7"/>
    <w:rsid w:val="00061E0D"/>
    <w:rsid w:val="00097E8B"/>
    <w:rsid w:val="000D03A2"/>
    <w:rsid w:val="000E705B"/>
    <w:rsid w:val="000F0EE3"/>
    <w:rsid w:val="001771F7"/>
    <w:rsid w:val="00180D70"/>
    <w:rsid w:val="00185CE6"/>
    <w:rsid w:val="0019231F"/>
    <w:rsid w:val="00194C64"/>
    <w:rsid w:val="002E76C1"/>
    <w:rsid w:val="00327746"/>
    <w:rsid w:val="003640C3"/>
    <w:rsid w:val="003A6D61"/>
    <w:rsid w:val="004E34BB"/>
    <w:rsid w:val="00510B8F"/>
    <w:rsid w:val="005C1F72"/>
    <w:rsid w:val="007710A9"/>
    <w:rsid w:val="007826B7"/>
    <w:rsid w:val="007A5CE5"/>
    <w:rsid w:val="00817C9D"/>
    <w:rsid w:val="008A70AA"/>
    <w:rsid w:val="008C5614"/>
    <w:rsid w:val="00986E0A"/>
    <w:rsid w:val="009E7FF4"/>
    <w:rsid w:val="00A1721A"/>
    <w:rsid w:val="00B84B21"/>
    <w:rsid w:val="00BE5016"/>
    <w:rsid w:val="00C95A25"/>
    <w:rsid w:val="00DC087E"/>
    <w:rsid w:val="00DE0D90"/>
    <w:rsid w:val="00DE203F"/>
    <w:rsid w:val="00E42C77"/>
    <w:rsid w:val="00F92AA7"/>
    <w:rsid w:val="00FC2249"/>
    <w:rsid w:val="00FE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B48121"/>
  <w15:chartTrackingRefBased/>
  <w15:docId w15:val="{C8C5F00F-E9D2-49F8-BBC5-A0CD3F209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2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C77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C77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C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DEC12-AB4C-4CEC-A989-4C7F843E1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 Chong</dc:creator>
  <cp:keywords/>
  <dc:description/>
  <cp:lastModifiedBy>Patrick Reinke</cp:lastModifiedBy>
  <cp:revision>2</cp:revision>
  <dcterms:created xsi:type="dcterms:W3CDTF">2023-08-28T14:40:00Z</dcterms:created>
  <dcterms:modified xsi:type="dcterms:W3CDTF">2023-08-28T14:40:00Z</dcterms:modified>
</cp:coreProperties>
</file>